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33" w:tblpY="1993"/>
        <w:tblOverlap w:val="never"/>
        <w:tblW w:w="94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2716"/>
        <w:gridCol w:w="1417"/>
        <w:gridCol w:w="1208"/>
        <w:gridCol w:w="1792"/>
        <w:gridCol w:w="1383"/>
      </w:tblGrid>
      <w:tr w14:paraId="74102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A169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413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259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mosome position</w:t>
            </w:r>
          </w:p>
        </w:tc>
        <w:tc>
          <w:tcPr>
            <w:tcW w:w="12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1D5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of variation</w:t>
            </w:r>
          </w:p>
        </w:tc>
        <w:tc>
          <w:tcPr>
            <w:tcW w:w="17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47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ize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balance region</w:t>
            </w: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1D3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nt cl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ification</w:t>
            </w:r>
          </w:p>
        </w:tc>
      </w:tr>
      <w:tr w14:paraId="2AE0C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1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D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:189320000_1895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F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q31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D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E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9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14452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8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9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:190980001_1912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2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q3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E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3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6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22307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9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7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:52200001_524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1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p1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3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F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F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7D408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A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1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:44000001_444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A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p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8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2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52903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7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4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2:136480001_1368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2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q21.3q2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9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A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5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S</w:t>
            </w:r>
          </w:p>
        </w:tc>
      </w:tr>
      <w:tr w14:paraId="3553E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2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4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3:880001_14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5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p2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0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0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E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3F968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D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9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:161860000_1619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4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q32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7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0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9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4ED7B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6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4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4:65400000_6558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5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q13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7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D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C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14BF4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F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5:101400000_1017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B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q21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1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E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C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10311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9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9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6:95100001_9528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4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q1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D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C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3B442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5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8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8:2140001_24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p23.3p23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2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7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6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4C8C3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C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2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1100001_12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3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p15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9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8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8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2BE36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7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A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1440001_19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6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p15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6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1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5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0ADC1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D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E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5480001_59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A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p15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C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4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A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44BC9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6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1:97440001_976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q2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7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5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6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S</w:t>
            </w:r>
          </w:p>
        </w:tc>
      </w:tr>
      <w:tr w14:paraId="24906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3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:34160001_348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F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p11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6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9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F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5E3BB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E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6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3:74860001_752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F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q2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3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3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B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15DF7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2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FB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:22520001_229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1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q1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5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A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1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58224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2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D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4:106560001_1069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4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q32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0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D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2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0E90A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0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5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5:32060000_325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0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3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2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E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5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61B9E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A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F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6:79920001_8044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9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q23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3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1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D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3A77D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8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2E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8:62380001_62620000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7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q22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D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0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D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661B4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A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E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:27740001_2866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1C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q11q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7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A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2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7771B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E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9:56220001_565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0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q13.42q13.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8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C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8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S</w:t>
            </w:r>
          </w:p>
        </w:tc>
      </w:tr>
      <w:tr w14:paraId="67E18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F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C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X:143280001_14352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5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q27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C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3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9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45D65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F6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0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X:57760001_579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1E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p11.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E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B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M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0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</w:tr>
      <w:tr w14:paraId="3CADD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DE8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7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624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X:132760001_13346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C65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q26.2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E9F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94C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Mb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283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US</w:t>
            </w:r>
          </w:p>
        </w:tc>
      </w:tr>
    </w:tbl>
    <w:p w14:paraId="505790F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  CNVs identified through WES </w:t>
      </w:r>
    </w:p>
    <w:p w14:paraId="3418AE16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benign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; V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US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Variant of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ncertai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ignificance</w:t>
      </w:r>
    </w:p>
    <w:p w14:paraId="007A4081"/>
    <w:p w14:paraId="106F0713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04388A"/>
    <w:rsid w:val="1A136006"/>
    <w:rsid w:val="1B012302"/>
    <w:rsid w:val="2BCC48B3"/>
    <w:rsid w:val="404E4DD0"/>
    <w:rsid w:val="4EA529C9"/>
    <w:rsid w:val="4F2953A8"/>
    <w:rsid w:val="5A193114"/>
    <w:rsid w:val="5BAF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254</Characters>
  <Lines>0</Lines>
  <Paragraphs>0</Paragraphs>
  <TotalTime>2</TotalTime>
  <ScaleCrop>false</ScaleCrop>
  <LinksUpToDate>false</LinksUpToDate>
  <CharactersWithSpaces>126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0:21:00Z</dcterms:created>
  <dc:creator>王志伟</dc:creator>
  <cp:lastModifiedBy>王志伟</cp:lastModifiedBy>
  <dcterms:modified xsi:type="dcterms:W3CDTF">2025-06-26T01:3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zdhNWM3ODlhYjAwYmE4NDM2ZDQxZTc3ZWU0NTAzNmQiLCJ1c2VySWQiOiI0Mjg2NjE2MDAifQ==</vt:lpwstr>
  </property>
  <property fmtid="{D5CDD505-2E9C-101B-9397-08002B2CF9AE}" pid="4" name="ICV">
    <vt:lpwstr>4B95DC48EE5A4F76AF74A978CA766F05_12</vt:lpwstr>
  </property>
</Properties>
</file>